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60E" w:rsidRDefault="00A845DE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A845DE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Table S</w:t>
      </w:r>
      <w:r w:rsidR="00D52990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3</w:t>
      </w:r>
      <w:r w:rsidRPr="00A845DE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ifferentially expressed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autophagy related genes.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630"/>
        <w:gridCol w:w="1116"/>
        <w:gridCol w:w="1116"/>
        <w:gridCol w:w="1116"/>
        <w:gridCol w:w="1116"/>
        <w:gridCol w:w="1116"/>
        <w:gridCol w:w="1116"/>
      </w:tblGrid>
      <w:tr w:rsidR="00A845DE" w:rsidRPr="00A845DE" w:rsidTr="00A845D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veExp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dj.P.Va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DRA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4.6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240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2.9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57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78E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3.55558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C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4.09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51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9.96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67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74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7.1465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IRA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3.94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240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3.6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60E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98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9.4138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3.61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0.25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3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17E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79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0.20611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R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3.58165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475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8.54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36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36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6.2223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G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3.33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245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0.6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6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2.7999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R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2.04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079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7.48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21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82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8.86217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NF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283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1.4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2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61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9.62414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OX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81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443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2.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3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74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8.9200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E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79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538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9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53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74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2.96753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E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77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14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5.81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7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838208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74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893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7.15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65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26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6.74461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73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362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8.99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14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7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9.5409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LR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70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699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5.10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0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5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22765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RR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68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78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7.53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9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04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9.2029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MO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67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0.4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8.72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20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7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7.54014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AM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6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79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8.36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73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86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4.9349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D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58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969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6.34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86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7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7777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Y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5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6.35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51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66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8385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ABARAP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42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03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8.30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39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3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4.47459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ERPIN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40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8.89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7.07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13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7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6.23623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L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39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682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0.1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85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6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8.96121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N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25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872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5.37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5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55463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L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24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312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8.04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67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98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2.6764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IM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21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801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5.49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8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5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143584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US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21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396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5.8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0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002063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PO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20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2.24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7.60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8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34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9.64639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EF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15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950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6.85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45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39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4.8800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PM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12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054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0.2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19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33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9.56087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CE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09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044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5.29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9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6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139757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05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096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7.5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9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3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9.59709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N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05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55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8.6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89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06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7.18534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C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05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3.10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1.0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93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50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6.18717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9orf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05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544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7.18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97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8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6.9453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PP1R1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0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914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8.17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42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91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3.5912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EM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31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729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848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0.00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0.000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0.13153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IM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64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428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0.88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6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79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4.77493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KB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95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697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548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0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9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68737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K5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102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463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884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1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1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5.0292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IAA1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123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208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702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0.000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0.000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0.66464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136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545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43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0.000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0.00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58373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EA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148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4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2.55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08E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65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9.439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lastRenderedPageBreak/>
              <w:t>LZT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178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603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508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15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6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2.75688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21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302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668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0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1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2116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264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3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94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50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62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3.9805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ZKSC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349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284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0.17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74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35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8.8213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TG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362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0.41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0.12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0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9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8.42864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R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432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914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699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5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8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350893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CH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432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484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557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0.00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0.000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-1.17414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SP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442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3.43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016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73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36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9.72884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AP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477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69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8.025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92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2.534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PS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677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599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681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44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0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3.7936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E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69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162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344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7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73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802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0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926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96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319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63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0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6580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EM150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33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180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729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93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8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0.50099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592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553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1.26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33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64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7.9948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P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837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311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0.40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.8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6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0.72585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EF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183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509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176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5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1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572082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K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3.927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.272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3.86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50E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5.75E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71.73549</w:t>
            </w:r>
          </w:p>
        </w:tc>
      </w:tr>
      <w:tr w:rsidR="00A845DE" w:rsidRPr="00A845DE" w:rsidTr="00A845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IR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.310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6.862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6.67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.18E-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.00E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5DE" w:rsidRPr="00A845DE" w:rsidRDefault="00A845DE" w:rsidP="00A845DE">
            <w:pPr>
              <w:widowControl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845D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9.29609</w:t>
            </w:r>
          </w:p>
        </w:tc>
      </w:tr>
    </w:tbl>
    <w:p w:rsidR="00A845DE" w:rsidRPr="00A845DE" w:rsidRDefault="00A845DE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sectPr w:rsidR="00A845DE" w:rsidRPr="00A84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A17" w:rsidRDefault="00871A17" w:rsidP="00A845DE">
      <w:r>
        <w:separator/>
      </w:r>
    </w:p>
  </w:endnote>
  <w:endnote w:type="continuationSeparator" w:id="0">
    <w:p w:rsidR="00871A17" w:rsidRDefault="00871A17" w:rsidP="00A84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A17" w:rsidRDefault="00871A17" w:rsidP="00A845DE">
      <w:r>
        <w:separator/>
      </w:r>
    </w:p>
  </w:footnote>
  <w:footnote w:type="continuationSeparator" w:id="0">
    <w:p w:rsidR="00871A17" w:rsidRDefault="00871A17" w:rsidP="00A84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7DB"/>
    <w:rsid w:val="005E17DB"/>
    <w:rsid w:val="00871A17"/>
    <w:rsid w:val="00A845DE"/>
    <w:rsid w:val="00C6060E"/>
    <w:rsid w:val="00CC1C39"/>
    <w:rsid w:val="00D5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5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5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5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5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2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xuan qiong</cp:lastModifiedBy>
  <cp:revision>3</cp:revision>
  <dcterms:created xsi:type="dcterms:W3CDTF">2020-02-21T05:06:00Z</dcterms:created>
  <dcterms:modified xsi:type="dcterms:W3CDTF">2020-10-31T05:07:00Z</dcterms:modified>
</cp:coreProperties>
</file>